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05DB1" w14:textId="77777777" w:rsidR="000539FC" w:rsidRPr="000539FC" w:rsidRDefault="000539FC" w:rsidP="000539FC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0539FC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TableS1 Statistical analysis of resequencing of 45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1271"/>
        <w:gridCol w:w="1653"/>
        <w:gridCol w:w="1183"/>
        <w:gridCol w:w="1183"/>
        <w:gridCol w:w="1576"/>
      </w:tblGrid>
      <w:tr w:rsidR="000539FC" w:rsidRPr="000539FC" w14:paraId="1D0B2CFF" w14:textId="77777777" w:rsidTr="000539FC">
        <w:trPr>
          <w:trHeight w:val="330"/>
        </w:trPr>
        <w:tc>
          <w:tcPr>
            <w:tcW w:w="8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FA24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ample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D26A5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ads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45996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ases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1B583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Q20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15091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Q30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0B2EB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53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vrage</w:t>
            </w:r>
            <w:proofErr w:type="spellEnd"/>
          </w:p>
        </w:tc>
      </w:tr>
      <w:tr w:rsidR="000539FC" w:rsidRPr="000539FC" w14:paraId="053D8F5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044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B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241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8946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549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4511077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A3E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E11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2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9D2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0 </w:t>
            </w:r>
          </w:p>
        </w:tc>
      </w:tr>
      <w:tr w:rsidR="000539FC" w:rsidRPr="000539FC" w14:paraId="3A4FA49B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38C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B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B52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90593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CC6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4574429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514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2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0F4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2.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BB4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0 </w:t>
            </w:r>
          </w:p>
        </w:tc>
      </w:tr>
      <w:tr w:rsidR="000539FC" w:rsidRPr="000539FC" w14:paraId="6EB7AA40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93E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B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6E6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6330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F23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6720485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9D9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6.9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BA1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1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F77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5 </w:t>
            </w:r>
          </w:p>
        </w:tc>
      </w:tr>
      <w:tr w:rsidR="000539FC" w:rsidRPr="000539FC" w14:paraId="36D7B9A0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514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B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371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26475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169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588892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488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6.8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EF9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1.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275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5 </w:t>
            </w:r>
          </w:p>
        </w:tc>
      </w:tr>
      <w:tr w:rsidR="000539FC" w:rsidRPr="000539FC" w14:paraId="6A7301F3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0F7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B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E92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3120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669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3778851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9E7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1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60B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2.0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A8E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8 </w:t>
            </w:r>
          </w:p>
        </w:tc>
      </w:tr>
      <w:tr w:rsidR="000539FC" w:rsidRPr="000539FC" w14:paraId="6107649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C04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97C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85106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45F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403314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258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E3B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DED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2 </w:t>
            </w:r>
          </w:p>
        </w:tc>
      </w:tr>
      <w:tr w:rsidR="000539FC" w:rsidRPr="000539FC" w14:paraId="344268A9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669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A7F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961504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B69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8694621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0B6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6A3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BCD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7.0 </w:t>
            </w:r>
          </w:p>
        </w:tc>
      </w:tr>
      <w:tr w:rsidR="000539FC" w:rsidRPr="000539FC" w14:paraId="47212843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EC1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203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959198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EE5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8612413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AD0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05A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2AF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6.9 </w:t>
            </w:r>
          </w:p>
        </w:tc>
      </w:tr>
      <w:tr w:rsidR="000539FC" w:rsidRPr="000539FC" w14:paraId="54F409C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66B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1BD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60628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40F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9625972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69B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CF5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47C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1 </w:t>
            </w:r>
          </w:p>
        </w:tc>
      </w:tr>
      <w:tr w:rsidR="000539FC" w:rsidRPr="000539FC" w14:paraId="45815BB5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87E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AC9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82066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3C1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304395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A49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AF6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38D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2 </w:t>
            </w:r>
          </w:p>
        </w:tc>
      </w:tr>
      <w:tr w:rsidR="000539FC" w:rsidRPr="000539FC" w14:paraId="029D34F2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8132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CEA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00628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D6C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186525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532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19D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638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5 </w:t>
            </w:r>
          </w:p>
        </w:tc>
      </w:tr>
      <w:tr w:rsidR="000539FC" w:rsidRPr="000539FC" w14:paraId="4AED5516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E7E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676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85359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CD2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1399848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6EB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226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543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4 </w:t>
            </w:r>
          </w:p>
        </w:tc>
      </w:tr>
      <w:tr w:rsidR="000539FC" w:rsidRPr="000539FC" w14:paraId="13B61C4D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130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75F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08713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974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5099215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D6D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B6B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4DF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2 </w:t>
            </w:r>
          </w:p>
        </w:tc>
      </w:tr>
      <w:tr w:rsidR="000539FC" w:rsidRPr="000539FC" w14:paraId="200256B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724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633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63229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0E4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6743924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1AC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F02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DF6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5 </w:t>
            </w:r>
          </w:p>
        </w:tc>
      </w:tr>
      <w:tr w:rsidR="000539FC" w:rsidRPr="000539FC" w14:paraId="3951CF60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05C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09E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7243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59E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5994634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BAB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5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656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3FF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6.4 </w:t>
            </w:r>
          </w:p>
        </w:tc>
      </w:tr>
      <w:tr w:rsidR="000539FC" w:rsidRPr="000539FC" w14:paraId="6C0E87C8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730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0B7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38197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91B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977009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2B1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285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456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6 </w:t>
            </w:r>
          </w:p>
        </w:tc>
      </w:tr>
      <w:tr w:rsidR="000539FC" w:rsidRPr="000539FC" w14:paraId="5072C8BA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F2E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3DE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8215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653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4295814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CAF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281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DE3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0 </w:t>
            </w:r>
          </w:p>
        </w:tc>
      </w:tr>
      <w:tr w:rsidR="000539FC" w:rsidRPr="000539FC" w14:paraId="20B8252B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79F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A06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92625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397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7580464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ED2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057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F88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7 </w:t>
            </w:r>
          </w:p>
        </w:tc>
      </w:tr>
      <w:tr w:rsidR="000539FC" w:rsidRPr="000539FC" w14:paraId="4E971DDE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991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099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43200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672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1105889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93A3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5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8ED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BA6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7.5 </w:t>
            </w:r>
          </w:p>
        </w:tc>
      </w:tr>
      <w:tr w:rsidR="000539FC" w:rsidRPr="000539FC" w14:paraId="36690876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B1A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267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39624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982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991693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C49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C0E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5B0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6 </w:t>
            </w:r>
          </w:p>
        </w:tc>
      </w:tr>
      <w:tr w:rsidR="000539FC" w:rsidRPr="000539FC" w14:paraId="4D5D84F6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5B3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A68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40866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F57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6061956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CCD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1C7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869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4 </w:t>
            </w:r>
          </w:p>
        </w:tc>
      </w:tr>
      <w:tr w:rsidR="000539FC" w:rsidRPr="000539FC" w14:paraId="4DBED4BF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AD4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5E4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62602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AF6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2703395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C15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F64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B27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7 </w:t>
            </w:r>
          </w:p>
        </w:tc>
      </w:tr>
      <w:tr w:rsidR="000539FC" w:rsidRPr="000539FC" w14:paraId="63FC23AE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7D9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4B1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10771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C2D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143445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8EB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15E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CA3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8 </w:t>
            </w:r>
          </w:p>
        </w:tc>
      </w:tr>
      <w:tr w:rsidR="000539FC" w:rsidRPr="000539FC" w14:paraId="66FC2A2D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B9C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F2E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28964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E86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2722595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72A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715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2BF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7 </w:t>
            </w:r>
          </w:p>
        </w:tc>
      </w:tr>
      <w:tr w:rsidR="000539FC" w:rsidRPr="000539FC" w14:paraId="7D2718D1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F30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ZXmut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8A2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69194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A06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69204469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C19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E22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98D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5 </w:t>
            </w:r>
          </w:p>
        </w:tc>
      </w:tr>
      <w:tr w:rsidR="000539FC" w:rsidRPr="000539FC" w14:paraId="7E5C2FD9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158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521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2384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9D0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516922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3EF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0AE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22B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9 </w:t>
            </w:r>
          </w:p>
        </w:tc>
      </w:tr>
      <w:tr w:rsidR="000539FC" w:rsidRPr="000539FC" w14:paraId="45801677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9D9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197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03324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0CB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2919872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D4A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9E8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7FC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6 </w:t>
            </w:r>
          </w:p>
        </w:tc>
      </w:tr>
      <w:tr w:rsidR="000539FC" w:rsidRPr="000539FC" w14:paraId="23A2B7FE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A1E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107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92716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184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6598041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FEB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7E6A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759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6.5 </w:t>
            </w:r>
          </w:p>
        </w:tc>
      </w:tr>
      <w:tr w:rsidR="000539FC" w:rsidRPr="000539FC" w14:paraId="72C91CA2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485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0CD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01146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83A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880154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8F4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78A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80D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3 </w:t>
            </w:r>
          </w:p>
        </w:tc>
      </w:tr>
      <w:tr w:rsidR="000539FC" w:rsidRPr="000539FC" w14:paraId="672B67D3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733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719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70133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EC8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4946994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752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DE1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1E2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1 </w:t>
            </w:r>
          </w:p>
        </w:tc>
      </w:tr>
      <w:tr w:rsidR="000539FC" w:rsidRPr="000539FC" w14:paraId="15CE9663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098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68B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15446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514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267600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442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F9E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5E1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8 </w:t>
            </w:r>
          </w:p>
        </w:tc>
      </w:tr>
      <w:tr w:rsidR="000539FC" w:rsidRPr="000539FC" w14:paraId="12B03B5F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1B5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E95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4940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DD88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7306082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FEB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A11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59B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5 </w:t>
            </w:r>
          </w:p>
        </w:tc>
      </w:tr>
      <w:tr w:rsidR="000539FC" w:rsidRPr="000539FC" w14:paraId="2425CD0A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564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709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92007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EF3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6597957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670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0F7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601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6.5 </w:t>
            </w:r>
          </w:p>
        </w:tc>
      </w:tr>
      <w:tr w:rsidR="000539FC" w:rsidRPr="000539FC" w14:paraId="4F08FF4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B02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B8D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41137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B0F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2049507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631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837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F7F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6 </w:t>
            </w:r>
          </w:p>
        </w:tc>
      </w:tr>
      <w:tr w:rsidR="000539FC" w:rsidRPr="000539FC" w14:paraId="0F86B6B7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B35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D53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17092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479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5340195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356E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B19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D27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2 </w:t>
            </w:r>
          </w:p>
        </w:tc>
      </w:tr>
      <w:tr w:rsidR="000539FC" w:rsidRPr="000539FC" w14:paraId="7EC4CE41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51E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4F4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15038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1A2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2264691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2F5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5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3ED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C1F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6 </w:t>
            </w:r>
          </w:p>
        </w:tc>
      </w:tr>
      <w:tr w:rsidR="000539FC" w:rsidRPr="000539FC" w14:paraId="66E1FB65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8B0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39E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37523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438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935041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92B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459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642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9 </w:t>
            </w:r>
          </w:p>
        </w:tc>
      </w:tr>
      <w:tr w:rsidR="000539FC" w:rsidRPr="000539FC" w14:paraId="0469B939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450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261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10054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C57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0176633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DA3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B13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768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1 </w:t>
            </w:r>
          </w:p>
        </w:tc>
      </w:tr>
      <w:tr w:rsidR="000539FC" w:rsidRPr="000539FC" w14:paraId="5B97B745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637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FEE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3947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D2B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9933356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68E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959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393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6 </w:t>
            </w:r>
          </w:p>
        </w:tc>
      </w:tr>
      <w:tr w:rsidR="000539FC" w:rsidRPr="000539FC" w14:paraId="641C5D05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B14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ABA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49898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962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4337048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65B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91A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4C0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.9 </w:t>
            </w:r>
          </w:p>
        </w:tc>
      </w:tr>
      <w:tr w:rsidR="000539FC" w:rsidRPr="000539FC" w14:paraId="736194F3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81E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42C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84069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872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5343221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0D70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42CC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866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1 </w:t>
            </w:r>
          </w:p>
        </w:tc>
      </w:tr>
      <w:tr w:rsidR="000539FC" w:rsidRPr="000539FC" w14:paraId="18590D8C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1A5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B94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94285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559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1650495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D4B4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DC7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FB0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4 </w:t>
            </w:r>
          </w:p>
        </w:tc>
      </w:tr>
      <w:tr w:rsidR="000539FC" w:rsidRPr="000539FC" w14:paraId="05905DC4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75F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n15mut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A6B3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07365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D61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3043848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87D2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52DD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BE6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7.9 </w:t>
            </w:r>
          </w:p>
        </w:tc>
      </w:tr>
      <w:tr w:rsidR="000539FC" w:rsidRPr="000539FC" w14:paraId="56F6F8A8" w14:textId="77777777" w:rsidTr="000539FC">
        <w:trPr>
          <w:trHeight w:val="30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E978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5C17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62182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9A5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8644310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1B4E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75A5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33D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3.2 </w:t>
            </w:r>
          </w:p>
        </w:tc>
      </w:tr>
      <w:tr w:rsidR="000539FC" w:rsidRPr="000539FC" w14:paraId="4DC9DC75" w14:textId="77777777" w:rsidTr="000539FC">
        <w:trPr>
          <w:trHeight w:val="315"/>
        </w:trPr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AE2E9B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n15mut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3EC786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50782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794A01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73479616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18D889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.4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37E73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7.5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AF2FCF" w14:textId="77777777" w:rsidR="000539FC" w:rsidRPr="000539FC" w:rsidRDefault="000539FC" w:rsidP="000539F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39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5 </w:t>
            </w:r>
          </w:p>
        </w:tc>
      </w:tr>
    </w:tbl>
    <w:p w14:paraId="07E7719C" w14:textId="77777777" w:rsidR="005D6A2B" w:rsidRPr="000539FC" w:rsidRDefault="005D6A2B"/>
    <w:sectPr w:rsidR="005D6A2B" w:rsidRPr="00053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9927D" w14:textId="77777777" w:rsidR="003028D8" w:rsidRDefault="003028D8" w:rsidP="000539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ABCDBB" w14:textId="77777777" w:rsidR="003028D8" w:rsidRDefault="003028D8" w:rsidP="000539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71A9C" w14:textId="77777777" w:rsidR="003028D8" w:rsidRDefault="003028D8" w:rsidP="000539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8457DF" w14:textId="77777777" w:rsidR="003028D8" w:rsidRDefault="003028D8" w:rsidP="000539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2B"/>
    <w:rsid w:val="000539FC"/>
    <w:rsid w:val="003028D8"/>
    <w:rsid w:val="005D6A2B"/>
    <w:rsid w:val="00B3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D73D27"/>
  <w15:chartTrackingRefBased/>
  <w15:docId w15:val="{8E03297D-0C66-45E3-B30C-383A9429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6A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6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6A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6A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6A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6A2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6A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6A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6A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A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6A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6A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6A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6A2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6A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6A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6A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6A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6A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6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6A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6A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6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6A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6A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6A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6A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6A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6A2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39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39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39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3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0</Characters>
  <Application>Microsoft Office Word</Application>
  <DocSecurity>0</DocSecurity>
  <Lines>31</Lines>
  <Paragraphs>7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f</dc:creator>
  <cp:keywords/>
  <dc:description/>
  <cp:lastModifiedBy>wpf</cp:lastModifiedBy>
  <cp:revision>2</cp:revision>
  <dcterms:created xsi:type="dcterms:W3CDTF">2025-12-03T10:26:00Z</dcterms:created>
  <dcterms:modified xsi:type="dcterms:W3CDTF">2025-12-03T10:27:00Z</dcterms:modified>
</cp:coreProperties>
</file>